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bookmarkStart w:id="0" w:name="_Hlk37065026"/>
      <w:bookmarkEnd w:id="0"/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Table 2. The sequence of wild type and mutant 3’UTR of Rab27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847"/>
      </w:tblGrid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>
        <w:trPr>
          <w:trHeight w:val="130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wild-type Rab27A 3’-UTR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’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_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agucaaguaagcgacauaguaguucagguggcccaugccugggaucuucucuaugauugauacauggcacagugagagauuaaugggcauuguguacaaauugcuucucaccauccccauuagaccuacgaauaaagcauccgguucuaaaauuaauuuguugcagcuuuguaaauauuucuuuaagauucagccugagaguuaggagaaauauuucagagccaaaagugccuuauacaaccuuagccuauuauaguaaaucauucaaggauucagaauuuugcagucacagaagaguguauuuauuauguagaaugaaugaggguacugucaccugccuuaauguagguaggcccagagucuuacauuuaagaucuuacaugcaguuauaaaaccgccacagucuucaauccagauuugaagacucaugccauaggugacauucuaaaauaccauuaaagccacuuaaauguuaaauaagaauauacaugcacaucagcucaaugucuuugaguauuaauuuuauguaagcauucuauuuaacaugaauauaggacaaaucauggcuauaucuauagaccuuggauaaacuggauugaccaauuauacacucacggugacuuuuuuauuggugggaaggggauugggguggggcaggcuggcuuaauguaauaugagcaaccaaagugggacuucugucuccccgcuauauucccauugcucugaaugguugauugaagggucagggaacuagauuuuauggcuuuaguucacugugauuguacauuuauacuuggccuaugugcuggccgcaccugaacauagcuggugcuuaugccgaguuauuugcgaugaguaaauauuuaguuucuuuuucuucauauuuauaauguugaucuggcauccucaggcugcagcuuuauuagcuuauaacuuacucaucucuaucuuuaccagcaggcucuguauuguugauauuugcaacuuguuuugcuuuuccauugguggaauugaaauaauuaguuuuuaauuacauaagaugccuguuugcuauuugguggaagauagauguucauauugaagcagucacauuuguacuguaguucaauaaaagaaaaaugaaguauucuguagccuauauuuuucauagagcucaugagcauuuacuguacuugcugggucuugccaagaucauuuauuccgcugcauugccaaagugucuucauaccaaauuaaaggugguuuuaauauauguuucauggaaguuguuuauaaaauucaaagguauuucauuuaggugaaaagucuuauuuauuaaagugguuugaauaaaguagaucaaaacuuccagagaucuuaauggcuauauaggaagaaauaucacucaccauaauuuaaauaaagaauaaaaauacuuguauuuugugguggcaaauguuugguagaacuguaauuagaaaaauacaaguauauuugcgugaugguuacacuagaagcccagacuuuacgacuacacaauauauucauguaucuaaacuguacuuguacccccuaaauuuauuuuuaaaaaaggaaaaauaaaaguaucaugaaaaaaccuauuuuuuuuuccacuguccuuccacuacucccauaacaaacuuauccaugguugguaaaauuuuacauauuucuauccuugaaaugaaggcuucuuuuaaauuccaaagaagucauggaggccugugcauuugaauuguauaugcuagugaggaaaagauuuagacauuucaagagcaggguuggccaggcgcgguggcucacaccuguaaucccagcacuuugggaggccgaggagggcggaucacgaggucaggagaucgagaccauccuggcuaacacagugaaaccccaucucuacuaaaaaaaaaaaaaaaaaaaaaaugggcugggcgugguggugggcaccuguagucccagcuacucaggaggcugaggcaggagaauggcgugaaccugggaggcggagcuugcagugagccgagauugcgccacugcacuccagccugggcgacagaggagacucugucucaaaaaaaaaaaaaaaaaaaaagagcagggucauaaucacacagcagugccuuauauaguugccauaagacuucagugcaguacaacauaauuuuacagcuacauaucagggcauauucuauaugguguauuuguguuagaauaacacauuaaaugucuuuaaacauaaaaauaagaauguuugcauguuucaguuuucaagaaccaaaugaguaauuagcuauagauuccacuggccuuaaacauacaauuaaguguauacaugauauagugcacacacaaaagccaccuuuaauuauugaaauaaccuguauucuuuuuggaaaucauuuaaguuugguauugaaguacuauauuuuuugugcaucaauguauuuuucuauuuacaagccuauguaaaagugaaguguaucuucagugaaccaugugccaauuaagcuguaauaaaaaaguggucuagucugucaaaaaaaaaaaaaaaaaa -3’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Mutant Rab27A 3’-UTR</w:t>
            </w:r>
          </w:p>
        </w:tc>
        <w:tc>
          <w:tcPr>
            <w:tcW w:w="7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5’_gaagucaaguaagcgacauaguaguucagguggcccaugccugggaucuucucuaugauugauacauggcacagugagagauuaaugggcauuguguacaaauugcuucucaccauccccauuagaccuacgaauaaagcauccgguucuaaaauuaauuuguugcagcuuuguaaauauuucuuuaagauucagccugagaguuaggagaaauauuucagagccaaaagugccuuauacaaccuuagccuauuauaguaaaucauucaaggauucagaauuuugcagucacagaagaguguauuuauuauguagaaugaaugaggguacugauuuuauaaaauuuguagguaggcccagagucuuacauuuaagaucuuacaugcaguuauaaaaccgccacagucuucaauccagauuugaagacucaugccauaggugacauucuaaaauaccauuaaagccacuuaaauguuaaauaagaauauacaugcacaucagcucaaugucuuugaguauuaauuuuauguaagcauucuauuuaacaugaauauaggacaaaucauggcuauaucuauagaccuuggauaaacuggauugaccaauuauacacucacggugacuuuuuuauuggugggaaggggauugggguggggcaggcuggcuuaauguaauaugagcaaccaaagugggacuucugucuccccgcuauauucccauugcucugaaugguugauugaagggucagggaacuagauuuuauggcuuuaguucacugugauuguacauuuauacuuggccuaugugcuggccgcaccugaacauagcuggugcuuaugccgaguuauuugcgaugaguaaauauuuaguuucuuuuucuucauauuuauaauguugaucuggcauccucaggcugcagcuuuauuagcuuauaacuuacucaucucuaucuuuaccagcaggcucuguauuguugauauuugcaacuuguuuugcuuuuccauugguggaauugaaauaauuaguuuuuaauuacauaagaugccuguuugcuauuugguggaagauagauguucauauugaagcagucacauuuguacuguaguucaauaaaagaaaaaugaaguauucuguagccuauauuuuucauagagcucaugagcauuuacuguacuugcugggucuugccaagaucauuuauuccgcugcauugccaaagugucuucauaccaaauuaaaggugguuuuaauauauguuucauggaaguuguuuauaaaauucaaagguauuucauuuaggugaaaagucuuauuuauuaaagugguuugaauaaaguagaucaaaacuuccagagaucuuaauggcuauauaggaagaaauaucacucaccauaauuuaaauaaagaauaaaaauacuuguauuuugugguggcaaauguuugguagaacuguaauuagaaaaauacaaguauauuugcgugaugguuacacuagaagcccagacuuuacgacuacacaauauauucauguaucuaaacuguacuuguacccccuaaauuuauuuuuaaaaaaggaaaaauaaaaguaucaugaaaaaaccuauuuuuuuuuccacuguccuuccacuacucccauaacaaacuuauccaugguugguaaaauuuuacauauuucuauccuugaaaugaaggcuucuuuuaaauuccaaagaagucauggaggccugugcauuugaauuguauaugcuagugaggaaaagauuuagacauuucaagagcaggguuggccaggcgcgguggcucacaccuguaaucccagcacuuugggaggccgaggagggcggaucacgaggucaggagaucgagaccauccuggcuaacacagugaaaccccaucucuacuaaaaaaaaaaaaaaaaaaaaaaugggcugggcgugguggugggcaccuguagucccagcuacucaggaggcugaggcaggagaauggcgugaaccugggaggcggagcuugcagugagccgagauugcgccacugcacuccagccugggcgacagaggagacucugucucaaaaaaaaaaaaaaaaaaaaagagcagggucauaaucacacagcagugccuuauauaguugccauaagacuucagugcaguacaacauaauuuuacagcuacauaucagggcauauucuauaugguguauuuguguuagaauaacacauuaaaugucuuuaaacauaaaaauaagaauguuugcauguuucaguuuucaagaaccaaaugaguaauuagcuauagauuccacuggccuuaaacauacaauuaaguguauacaugauauagugcacacacaaaagccaccuuuaauuauugaaauaaccuguauucuuuuuggaaaucauuuaaguuugguauugaaguacuauauuuuuugugcaucaauguauuuuucuauuuacaagccuauguaaaagugaaguguaucuucagugaaccaugugccaauuaagcuguaauaaaaaaguggucuagucugucaaaaaaaaaaaaaaaaaa -3’</w:t>
            </w:r>
          </w:p>
        </w:tc>
      </w:tr>
    </w:tbl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  <w:bookmarkStart w:id="1" w:name="_Hlk37065026"/>
      <w:bookmarkStart w:id="2" w:name="_Hlk37065026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fline">
    <w:name w:val="ff_line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02:36:00Z</dcterms:created>
  <dc:creator>lykshuiyang@163.com</dc:creator>
  <dc:description/>
  <cp:keywords/>
  <dc:language>en-US</dc:language>
  <cp:lastModifiedBy>lykshuiyang@163.com</cp:lastModifiedBy>
  <dcterms:modified xsi:type="dcterms:W3CDTF">2020-04-06T14:51:00Z</dcterms:modified>
  <cp:revision>5</cp:revision>
  <dc:subject/>
  <dc:title/>
</cp:coreProperties>
</file>